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Primers used for real-time quantitative RT-PCR.</w:t>
      </w:r>
    </w:p>
    <w:p>
      <w:pPr>
        <w:pStyle w:val="Normal"/>
        <w:rPr/>
      </w:pPr>
      <w:r>
        <w:rPr/>
      </w:r>
    </w:p>
    <w:tbl>
      <w:tblPr>
        <w:tblW w:w="326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955"/>
      </w:tblGrid>
      <w:tr>
        <w:trPr>
          <w:trHeight w:val="270" w:hRule="atLeast"/>
        </w:trPr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equences (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5'-3'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0279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tctatgatattact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0279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tcgtagcgatgat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1715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gaacaacgacgac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1715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ccattcatgcttgagt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4308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atgactatgggatttgc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4308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cagtatttgggcta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4309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cacccaccttgtg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4309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ccattgagtcaatctagac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4310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ccaccgaggtagaa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4310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cgactatcagaccaaag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7840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agacttccaacgctga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1G7840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gccaaacccata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1545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acggtatcaagatggg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1545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ggtgaggacaatacttc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1546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tacaagcgatggtattc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1546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gttcacaaggtgggtg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1547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cggcgatagtcc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1547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atgtccaggaccac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2662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gaactctacaccacct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2662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cggaaagactgat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3316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gagcctttaactgg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3316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ttcttgcgaggatg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4031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acggtatcaagatgg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2G4031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aggaggatgaggac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0782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aggattgggttgc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0782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gtcgggagtcttgg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0783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tctttgttccctgatg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0783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ccactgcctcc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0784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ccacgaaatcaaacc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0784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gcacttctgaaagc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0785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tgttggaggcgatgc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0785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ccaggacacggaa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1404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tgtaatcgtgctccc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3G1404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atagcaaacgggac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4G1376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tatcaagatgggttc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4G1376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atgttcacaaggtgg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4G1818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tgtctttgttgcgttgt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4G18180-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cctgatctatactttga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5G48140-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aaacaccacctccgt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5G48140-R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cgacaaagagc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9:29:00Z</dcterms:created>
  <dc:creator>Administrator</dc:creator>
  <dc:description/>
  <cp:keywords/>
  <dc:language>en-US</dc:language>
  <cp:lastModifiedBy>Administrator</cp:lastModifiedBy>
  <dcterms:modified xsi:type="dcterms:W3CDTF">2012-08-01T09:35:00Z</dcterms:modified>
  <cp:revision>4</cp:revision>
  <dc:subject/>
  <dc:title/>
</cp:coreProperties>
</file>